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horzAnchor="page" w:tblpX="1972" w:tblpY="544"/>
        <w:tblW w:w="8308" w:type="dxa"/>
        <w:tblLook w:val="04A0" w:firstRow="1" w:lastRow="0" w:firstColumn="1" w:lastColumn="0" w:noHBand="0" w:noVBand="1"/>
      </w:tblPr>
      <w:tblGrid>
        <w:gridCol w:w="2090"/>
        <w:gridCol w:w="2072"/>
        <w:gridCol w:w="2073"/>
        <w:gridCol w:w="2073"/>
      </w:tblGrid>
      <w:tr w:rsidR="00D350CE" w14:paraId="0C18A3A7" w14:textId="77777777" w:rsidTr="00060B21">
        <w:trPr>
          <w:trHeight w:val="438"/>
        </w:trPr>
        <w:tc>
          <w:tcPr>
            <w:tcW w:w="8308" w:type="dxa"/>
            <w:gridSpan w:val="4"/>
            <w:tcBorders>
              <w:top w:val="nil"/>
              <w:left w:val="nil"/>
              <w:right w:val="nil"/>
            </w:tcBorders>
          </w:tcPr>
          <w:p w14:paraId="5CE735BB" w14:textId="77777777" w:rsidR="00060B21" w:rsidRPr="000A7FB2" w:rsidRDefault="00060B21" w:rsidP="00060B21">
            <w:pPr>
              <w:widowControl/>
              <w:jc w:val="lef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bookmarkStart w:id="0" w:name="_GoBack"/>
            <w:r w:rsidRPr="000A7FB2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Additional file </w:t>
            </w:r>
          </w:p>
          <w:p w14:paraId="1A280370" w14:textId="3AACE7BF" w:rsidR="00D350CE" w:rsidRPr="00060B21" w:rsidRDefault="00060B21" w:rsidP="00060B21">
            <w:pPr>
              <w:widowControl/>
              <w:jc w:val="left"/>
            </w:pPr>
            <w:r w:rsidRPr="000A7FB2">
              <w:rPr>
                <w:rFonts w:ascii="Times New Roman" w:hAnsi="Times New Roman" w:cs="Times New Roman"/>
                <w:b/>
                <w:sz w:val="28"/>
                <w:szCs w:val="28"/>
              </w:rPr>
              <w:t>Table S</w:t>
            </w:r>
            <w:r w:rsidRPr="000A7FB2">
              <w:rPr>
                <w:rFonts w:ascii="Times New Roman" w:hAnsi="Times New Roman" w:cs="Times New Roman"/>
                <w:b/>
                <w:sz w:val="28"/>
                <w:szCs w:val="28"/>
              </w:rPr>
              <w:t>：</w:t>
            </w:r>
            <w:r w:rsidR="00D350CE" w:rsidRPr="000A7FB2">
              <w:rPr>
                <w:rFonts w:ascii="Times New Roman" w:hAnsi="Times New Roman" w:cs="Times New Roman"/>
                <w:b/>
                <w:kern w:val="0"/>
                <w:sz w:val="28"/>
                <w:szCs w:val="28"/>
              </w:rPr>
              <w:t>The actual survival months of each group</w:t>
            </w:r>
            <w:bookmarkEnd w:id="0"/>
          </w:p>
        </w:tc>
      </w:tr>
      <w:tr w:rsidR="001D38DF" w14:paraId="34F0D9C8" w14:textId="77777777" w:rsidTr="00D350CE">
        <w:trPr>
          <w:trHeight w:val="438"/>
        </w:trPr>
        <w:tc>
          <w:tcPr>
            <w:tcW w:w="2090" w:type="dxa"/>
          </w:tcPr>
          <w:p w14:paraId="06B1B1C7" w14:textId="77777777" w:rsidR="001D38DF" w:rsidRPr="002163A2" w:rsidRDefault="001D38DF" w:rsidP="00D350CE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kern w:val="0"/>
              </w:rPr>
            </w:pPr>
            <w:r w:rsidRPr="002163A2">
              <w:rPr>
                <w:rFonts w:ascii="Times New Roman" w:eastAsia="DengXian" w:hAnsi="Times New Roman" w:cs="Times New Roman"/>
                <w:b/>
                <w:color w:val="000000"/>
                <w:kern w:val="0"/>
              </w:rPr>
              <w:t>HBXIP (Low)</w:t>
            </w:r>
          </w:p>
        </w:tc>
        <w:tc>
          <w:tcPr>
            <w:tcW w:w="2072" w:type="dxa"/>
          </w:tcPr>
          <w:p w14:paraId="69FDDBC2" w14:textId="77777777" w:rsidR="001D38DF" w:rsidRPr="002163A2" w:rsidRDefault="001D38DF" w:rsidP="00D350CE">
            <w:pPr>
              <w:widowControl/>
              <w:rPr>
                <w:rFonts w:ascii="Times New Roman" w:eastAsia="MingLiU" w:hAnsi="Times New Roman" w:cs="Times New Roman"/>
                <w:b/>
                <w:color w:val="000000"/>
                <w:kern w:val="0"/>
              </w:rPr>
            </w:pPr>
            <w:r w:rsidRPr="002163A2">
              <w:rPr>
                <w:rFonts w:ascii="Times New Roman" w:eastAsia="MingLiU" w:hAnsi="Times New Roman" w:cs="Times New Roman"/>
                <w:b/>
                <w:color w:val="000000"/>
                <w:kern w:val="0"/>
              </w:rPr>
              <w:t>OS (months)</w:t>
            </w:r>
          </w:p>
        </w:tc>
        <w:tc>
          <w:tcPr>
            <w:tcW w:w="2073" w:type="dxa"/>
          </w:tcPr>
          <w:p w14:paraId="4AE491B8" w14:textId="681C77C1" w:rsidR="001D38DF" w:rsidRPr="002163A2" w:rsidRDefault="002163A2" w:rsidP="00D350C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BXIP (H</w:t>
            </w:r>
            <w:r w:rsidR="001D38DF" w:rsidRPr="002163A2">
              <w:rPr>
                <w:rFonts w:ascii="Times New Roman" w:hAnsi="Times New Roman" w:cs="Times New Roman"/>
                <w:b/>
              </w:rPr>
              <w:t>igh)</w:t>
            </w:r>
          </w:p>
        </w:tc>
        <w:tc>
          <w:tcPr>
            <w:tcW w:w="2073" w:type="dxa"/>
          </w:tcPr>
          <w:p w14:paraId="3DB71D6E" w14:textId="77777777" w:rsidR="001D38DF" w:rsidRPr="002163A2" w:rsidRDefault="001D38DF" w:rsidP="00D350CE">
            <w:pPr>
              <w:widowControl/>
              <w:rPr>
                <w:rFonts w:ascii="Times New Roman" w:eastAsia="MingLiU" w:hAnsi="Times New Roman" w:cs="Times New Roman"/>
                <w:b/>
                <w:color w:val="000000"/>
                <w:kern w:val="0"/>
              </w:rPr>
            </w:pPr>
            <w:r w:rsidRPr="002163A2">
              <w:rPr>
                <w:rFonts w:ascii="Times New Roman" w:eastAsia="MingLiU" w:hAnsi="Times New Roman" w:cs="Times New Roman"/>
                <w:b/>
                <w:color w:val="000000"/>
                <w:kern w:val="0"/>
              </w:rPr>
              <w:t>OS (months)</w:t>
            </w:r>
          </w:p>
        </w:tc>
      </w:tr>
      <w:tr w:rsidR="001D38DF" w:rsidRPr="002163A2" w14:paraId="4D8B420F" w14:textId="77777777" w:rsidTr="00D350CE">
        <w:tc>
          <w:tcPr>
            <w:tcW w:w="2090" w:type="dxa"/>
          </w:tcPr>
          <w:p w14:paraId="16DF98D0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2" w:type="dxa"/>
          </w:tcPr>
          <w:p w14:paraId="1AF61E29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73" w:type="dxa"/>
          </w:tcPr>
          <w:p w14:paraId="6EEFC004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3" w:type="dxa"/>
          </w:tcPr>
          <w:p w14:paraId="7EA65156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</w:t>
            </w:r>
          </w:p>
        </w:tc>
      </w:tr>
      <w:tr w:rsidR="001D38DF" w:rsidRPr="002163A2" w14:paraId="2C60A3A9" w14:textId="77777777" w:rsidTr="00D350CE">
        <w:tc>
          <w:tcPr>
            <w:tcW w:w="2090" w:type="dxa"/>
          </w:tcPr>
          <w:p w14:paraId="72720FFD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2" w:type="dxa"/>
          </w:tcPr>
          <w:p w14:paraId="1CDC553F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073" w:type="dxa"/>
          </w:tcPr>
          <w:p w14:paraId="4BBF20F0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3" w:type="dxa"/>
          </w:tcPr>
          <w:p w14:paraId="7E5F62DD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6</w:t>
            </w:r>
          </w:p>
        </w:tc>
      </w:tr>
      <w:tr w:rsidR="001D38DF" w:rsidRPr="002163A2" w14:paraId="03EF9BFB" w14:textId="77777777" w:rsidTr="00D350CE">
        <w:tc>
          <w:tcPr>
            <w:tcW w:w="2090" w:type="dxa"/>
          </w:tcPr>
          <w:p w14:paraId="1273491D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2" w:type="dxa"/>
          </w:tcPr>
          <w:p w14:paraId="6BC89248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073" w:type="dxa"/>
          </w:tcPr>
          <w:p w14:paraId="08A0CF91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3" w:type="dxa"/>
          </w:tcPr>
          <w:p w14:paraId="1C47A773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22</w:t>
            </w:r>
          </w:p>
        </w:tc>
      </w:tr>
      <w:tr w:rsidR="001D38DF" w:rsidRPr="002163A2" w14:paraId="51D38207" w14:textId="77777777" w:rsidTr="00D350CE">
        <w:tc>
          <w:tcPr>
            <w:tcW w:w="2090" w:type="dxa"/>
          </w:tcPr>
          <w:p w14:paraId="1A3F9E50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2" w:type="dxa"/>
          </w:tcPr>
          <w:p w14:paraId="15A92A66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073" w:type="dxa"/>
          </w:tcPr>
          <w:p w14:paraId="15CC3B89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3" w:type="dxa"/>
          </w:tcPr>
          <w:p w14:paraId="5714BE40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22</w:t>
            </w:r>
          </w:p>
        </w:tc>
      </w:tr>
      <w:tr w:rsidR="001D38DF" w:rsidRPr="002163A2" w14:paraId="7C8A41A2" w14:textId="77777777" w:rsidTr="00D350CE">
        <w:tc>
          <w:tcPr>
            <w:tcW w:w="2090" w:type="dxa"/>
          </w:tcPr>
          <w:p w14:paraId="3A302C25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2" w:type="dxa"/>
          </w:tcPr>
          <w:p w14:paraId="651A6CF8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073" w:type="dxa"/>
          </w:tcPr>
          <w:p w14:paraId="41D344A7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3" w:type="dxa"/>
          </w:tcPr>
          <w:p w14:paraId="60FD9D59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23</w:t>
            </w:r>
          </w:p>
        </w:tc>
      </w:tr>
      <w:tr w:rsidR="001D38DF" w:rsidRPr="002163A2" w14:paraId="2BA70B5F" w14:textId="77777777" w:rsidTr="00D350CE">
        <w:tc>
          <w:tcPr>
            <w:tcW w:w="2090" w:type="dxa"/>
          </w:tcPr>
          <w:p w14:paraId="5F04F00A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72" w:type="dxa"/>
          </w:tcPr>
          <w:p w14:paraId="5B79AA24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073" w:type="dxa"/>
          </w:tcPr>
          <w:p w14:paraId="6581003E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73" w:type="dxa"/>
          </w:tcPr>
          <w:p w14:paraId="20F32A36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25</w:t>
            </w:r>
          </w:p>
        </w:tc>
      </w:tr>
      <w:tr w:rsidR="001D38DF" w:rsidRPr="002163A2" w14:paraId="71C0B15F" w14:textId="77777777" w:rsidTr="00D350CE">
        <w:tc>
          <w:tcPr>
            <w:tcW w:w="2090" w:type="dxa"/>
          </w:tcPr>
          <w:p w14:paraId="426C065E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72" w:type="dxa"/>
          </w:tcPr>
          <w:p w14:paraId="453D093B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073" w:type="dxa"/>
          </w:tcPr>
          <w:p w14:paraId="51980868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73" w:type="dxa"/>
          </w:tcPr>
          <w:p w14:paraId="50874DCE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25</w:t>
            </w:r>
          </w:p>
        </w:tc>
      </w:tr>
      <w:tr w:rsidR="001D38DF" w:rsidRPr="002163A2" w14:paraId="44D112F2" w14:textId="77777777" w:rsidTr="00D350CE">
        <w:tc>
          <w:tcPr>
            <w:tcW w:w="2090" w:type="dxa"/>
          </w:tcPr>
          <w:p w14:paraId="08618C0A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72" w:type="dxa"/>
          </w:tcPr>
          <w:p w14:paraId="21461F4C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073" w:type="dxa"/>
          </w:tcPr>
          <w:p w14:paraId="1A2B5AE9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73" w:type="dxa"/>
          </w:tcPr>
          <w:p w14:paraId="0C4B6E3F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27</w:t>
            </w:r>
          </w:p>
        </w:tc>
      </w:tr>
      <w:tr w:rsidR="001D38DF" w:rsidRPr="002163A2" w14:paraId="2AF7C95E" w14:textId="77777777" w:rsidTr="00D350CE">
        <w:tc>
          <w:tcPr>
            <w:tcW w:w="2090" w:type="dxa"/>
          </w:tcPr>
          <w:p w14:paraId="23D0A043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72" w:type="dxa"/>
          </w:tcPr>
          <w:p w14:paraId="15A0F5B8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073" w:type="dxa"/>
          </w:tcPr>
          <w:p w14:paraId="5AFF6357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73" w:type="dxa"/>
          </w:tcPr>
          <w:p w14:paraId="1292F619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27</w:t>
            </w:r>
          </w:p>
        </w:tc>
      </w:tr>
      <w:tr w:rsidR="001D38DF" w:rsidRPr="002163A2" w14:paraId="7A106043" w14:textId="77777777" w:rsidTr="00D350CE">
        <w:tc>
          <w:tcPr>
            <w:tcW w:w="2090" w:type="dxa"/>
          </w:tcPr>
          <w:p w14:paraId="7EF4DC08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72" w:type="dxa"/>
          </w:tcPr>
          <w:p w14:paraId="12AA2AA7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073" w:type="dxa"/>
          </w:tcPr>
          <w:p w14:paraId="2532F301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73" w:type="dxa"/>
          </w:tcPr>
          <w:p w14:paraId="2EA138E4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27</w:t>
            </w:r>
          </w:p>
        </w:tc>
      </w:tr>
      <w:tr w:rsidR="001D38DF" w:rsidRPr="002163A2" w14:paraId="638E7F3A" w14:textId="77777777" w:rsidTr="00D350CE">
        <w:tc>
          <w:tcPr>
            <w:tcW w:w="2090" w:type="dxa"/>
          </w:tcPr>
          <w:p w14:paraId="6149D795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72" w:type="dxa"/>
          </w:tcPr>
          <w:p w14:paraId="68E06909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073" w:type="dxa"/>
          </w:tcPr>
          <w:p w14:paraId="042A6C6B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73" w:type="dxa"/>
          </w:tcPr>
          <w:p w14:paraId="6A8DF8CB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0</w:t>
            </w:r>
          </w:p>
        </w:tc>
      </w:tr>
      <w:tr w:rsidR="001D38DF" w:rsidRPr="002163A2" w14:paraId="1EBEEDCC" w14:textId="77777777" w:rsidTr="00D350CE">
        <w:tc>
          <w:tcPr>
            <w:tcW w:w="2090" w:type="dxa"/>
          </w:tcPr>
          <w:p w14:paraId="6CB3BB18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72" w:type="dxa"/>
          </w:tcPr>
          <w:p w14:paraId="461D7E8E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073" w:type="dxa"/>
          </w:tcPr>
          <w:p w14:paraId="748CEAB8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73" w:type="dxa"/>
          </w:tcPr>
          <w:p w14:paraId="5D158C94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2</w:t>
            </w:r>
          </w:p>
        </w:tc>
      </w:tr>
      <w:tr w:rsidR="001D38DF" w:rsidRPr="002163A2" w14:paraId="07E80AC8" w14:textId="77777777" w:rsidTr="00D350CE">
        <w:tc>
          <w:tcPr>
            <w:tcW w:w="2090" w:type="dxa"/>
          </w:tcPr>
          <w:p w14:paraId="1DB57165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72" w:type="dxa"/>
          </w:tcPr>
          <w:p w14:paraId="54CBF1B4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073" w:type="dxa"/>
          </w:tcPr>
          <w:p w14:paraId="2F046134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73" w:type="dxa"/>
          </w:tcPr>
          <w:p w14:paraId="5611E76C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2</w:t>
            </w:r>
          </w:p>
        </w:tc>
      </w:tr>
      <w:tr w:rsidR="001D38DF" w:rsidRPr="002163A2" w14:paraId="6F4A0F3E" w14:textId="77777777" w:rsidTr="00D350CE">
        <w:tc>
          <w:tcPr>
            <w:tcW w:w="2090" w:type="dxa"/>
          </w:tcPr>
          <w:p w14:paraId="6BF24763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72" w:type="dxa"/>
          </w:tcPr>
          <w:p w14:paraId="48A98BAA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073" w:type="dxa"/>
          </w:tcPr>
          <w:p w14:paraId="2B5FC569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73" w:type="dxa"/>
          </w:tcPr>
          <w:p w14:paraId="14252005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3</w:t>
            </w:r>
          </w:p>
        </w:tc>
      </w:tr>
      <w:tr w:rsidR="001D38DF" w:rsidRPr="002163A2" w14:paraId="2D82D6DC" w14:textId="77777777" w:rsidTr="00D350CE">
        <w:tc>
          <w:tcPr>
            <w:tcW w:w="2090" w:type="dxa"/>
          </w:tcPr>
          <w:p w14:paraId="0737BCE8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72" w:type="dxa"/>
          </w:tcPr>
          <w:p w14:paraId="0056BBAB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073" w:type="dxa"/>
          </w:tcPr>
          <w:p w14:paraId="1A6A491E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73" w:type="dxa"/>
          </w:tcPr>
          <w:p w14:paraId="7A83CE00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4</w:t>
            </w:r>
          </w:p>
        </w:tc>
      </w:tr>
      <w:tr w:rsidR="001D38DF" w:rsidRPr="002163A2" w14:paraId="61EA49F0" w14:textId="77777777" w:rsidTr="00D350CE">
        <w:tc>
          <w:tcPr>
            <w:tcW w:w="2090" w:type="dxa"/>
          </w:tcPr>
          <w:p w14:paraId="0F798187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72" w:type="dxa"/>
          </w:tcPr>
          <w:p w14:paraId="436AD615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073" w:type="dxa"/>
          </w:tcPr>
          <w:p w14:paraId="74A3CCC0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73" w:type="dxa"/>
          </w:tcPr>
          <w:p w14:paraId="4AF2DBE2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4</w:t>
            </w:r>
          </w:p>
        </w:tc>
      </w:tr>
      <w:tr w:rsidR="001D38DF" w:rsidRPr="002163A2" w14:paraId="36677C44" w14:textId="77777777" w:rsidTr="00D350CE">
        <w:tc>
          <w:tcPr>
            <w:tcW w:w="2090" w:type="dxa"/>
          </w:tcPr>
          <w:p w14:paraId="7423580C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72" w:type="dxa"/>
          </w:tcPr>
          <w:p w14:paraId="0AF5B8BA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073" w:type="dxa"/>
          </w:tcPr>
          <w:p w14:paraId="0FBC6E7F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73" w:type="dxa"/>
          </w:tcPr>
          <w:p w14:paraId="4AE7B715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4</w:t>
            </w:r>
          </w:p>
        </w:tc>
      </w:tr>
      <w:tr w:rsidR="001D38DF" w:rsidRPr="002163A2" w14:paraId="383EC75B" w14:textId="77777777" w:rsidTr="00D350CE">
        <w:tc>
          <w:tcPr>
            <w:tcW w:w="2090" w:type="dxa"/>
          </w:tcPr>
          <w:p w14:paraId="3B171C2A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72" w:type="dxa"/>
          </w:tcPr>
          <w:p w14:paraId="00A03A79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073" w:type="dxa"/>
          </w:tcPr>
          <w:p w14:paraId="1DEFE4D0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73" w:type="dxa"/>
          </w:tcPr>
          <w:p w14:paraId="1729C387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5</w:t>
            </w:r>
          </w:p>
        </w:tc>
      </w:tr>
      <w:tr w:rsidR="001D38DF" w:rsidRPr="002163A2" w14:paraId="3D5C0C71" w14:textId="77777777" w:rsidTr="00D350CE">
        <w:tc>
          <w:tcPr>
            <w:tcW w:w="2090" w:type="dxa"/>
          </w:tcPr>
          <w:p w14:paraId="5B72BDD2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072" w:type="dxa"/>
          </w:tcPr>
          <w:p w14:paraId="5BE8F5A8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073" w:type="dxa"/>
          </w:tcPr>
          <w:p w14:paraId="13251C1B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073" w:type="dxa"/>
          </w:tcPr>
          <w:p w14:paraId="11B3E4C5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5</w:t>
            </w:r>
          </w:p>
        </w:tc>
      </w:tr>
      <w:tr w:rsidR="001D38DF" w:rsidRPr="002163A2" w14:paraId="2A7004F0" w14:textId="77777777" w:rsidTr="00D350CE">
        <w:tc>
          <w:tcPr>
            <w:tcW w:w="2090" w:type="dxa"/>
          </w:tcPr>
          <w:p w14:paraId="0F5631B5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72" w:type="dxa"/>
          </w:tcPr>
          <w:p w14:paraId="78BD9A62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073" w:type="dxa"/>
          </w:tcPr>
          <w:p w14:paraId="1CD89332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73" w:type="dxa"/>
          </w:tcPr>
          <w:p w14:paraId="3B93A6BA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5</w:t>
            </w:r>
          </w:p>
        </w:tc>
      </w:tr>
      <w:tr w:rsidR="001D38DF" w:rsidRPr="002163A2" w14:paraId="49B34D4D" w14:textId="77777777" w:rsidTr="00D350CE">
        <w:tc>
          <w:tcPr>
            <w:tcW w:w="2090" w:type="dxa"/>
          </w:tcPr>
          <w:p w14:paraId="267A3D16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72" w:type="dxa"/>
          </w:tcPr>
          <w:p w14:paraId="3A863CED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073" w:type="dxa"/>
          </w:tcPr>
          <w:p w14:paraId="4ADC11F6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73" w:type="dxa"/>
          </w:tcPr>
          <w:p w14:paraId="77A9D73E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7</w:t>
            </w:r>
          </w:p>
        </w:tc>
      </w:tr>
      <w:tr w:rsidR="001D38DF" w:rsidRPr="002163A2" w14:paraId="09F95E13" w14:textId="77777777" w:rsidTr="00D350CE">
        <w:tc>
          <w:tcPr>
            <w:tcW w:w="2090" w:type="dxa"/>
          </w:tcPr>
          <w:p w14:paraId="7EA94C79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72" w:type="dxa"/>
          </w:tcPr>
          <w:p w14:paraId="3FE7C56D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073" w:type="dxa"/>
          </w:tcPr>
          <w:p w14:paraId="398DD006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73" w:type="dxa"/>
          </w:tcPr>
          <w:p w14:paraId="10723F76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8</w:t>
            </w:r>
          </w:p>
        </w:tc>
      </w:tr>
      <w:tr w:rsidR="001D38DF" w:rsidRPr="002163A2" w14:paraId="75B00699" w14:textId="77777777" w:rsidTr="00D350CE">
        <w:tc>
          <w:tcPr>
            <w:tcW w:w="2090" w:type="dxa"/>
          </w:tcPr>
          <w:p w14:paraId="3E9AA7F7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072" w:type="dxa"/>
          </w:tcPr>
          <w:p w14:paraId="4E2A76E3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073" w:type="dxa"/>
          </w:tcPr>
          <w:p w14:paraId="4E1FB93B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073" w:type="dxa"/>
          </w:tcPr>
          <w:p w14:paraId="3211F350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8</w:t>
            </w:r>
          </w:p>
        </w:tc>
      </w:tr>
      <w:tr w:rsidR="001D38DF" w:rsidRPr="002163A2" w14:paraId="1EB6BA0E" w14:textId="77777777" w:rsidTr="00D350CE">
        <w:tc>
          <w:tcPr>
            <w:tcW w:w="2090" w:type="dxa"/>
          </w:tcPr>
          <w:p w14:paraId="7CFA00CF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072" w:type="dxa"/>
          </w:tcPr>
          <w:p w14:paraId="1DFDEE53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073" w:type="dxa"/>
          </w:tcPr>
          <w:p w14:paraId="31ACBA00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073" w:type="dxa"/>
          </w:tcPr>
          <w:p w14:paraId="4A684F4B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1</w:t>
            </w:r>
          </w:p>
        </w:tc>
      </w:tr>
      <w:tr w:rsidR="001D38DF" w:rsidRPr="002163A2" w14:paraId="747B0522" w14:textId="77777777" w:rsidTr="00D350CE">
        <w:tc>
          <w:tcPr>
            <w:tcW w:w="2090" w:type="dxa"/>
          </w:tcPr>
          <w:p w14:paraId="630C5B57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072" w:type="dxa"/>
          </w:tcPr>
          <w:p w14:paraId="6C18F18B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073" w:type="dxa"/>
          </w:tcPr>
          <w:p w14:paraId="13F752A4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073" w:type="dxa"/>
          </w:tcPr>
          <w:p w14:paraId="122A1BD9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1</w:t>
            </w:r>
          </w:p>
        </w:tc>
      </w:tr>
      <w:tr w:rsidR="001D38DF" w:rsidRPr="002163A2" w14:paraId="6308790E" w14:textId="77777777" w:rsidTr="00D350CE">
        <w:tc>
          <w:tcPr>
            <w:tcW w:w="2090" w:type="dxa"/>
          </w:tcPr>
          <w:p w14:paraId="2E80D71F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072" w:type="dxa"/>
          </w:tcPr>
          <w:p w14:paraId="1FC99E26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073" w:type="dxa"/>
          </w:tcPr>
          <w:p w14:paraId="14C4E223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073" w:type="dxa"/>
          </w:tcPr>
          <w:p w14:paraId="60241362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1</w:t>
            </w:r>
          </w:p>
        </w:tc>
      </w:tr>
      <w:tr w:rsidR="001D38DF" w:rsidRPr="002163A2" w14:paraId="627FF7BA" w14:textId="77777777" w:rsidTr="00D350CE">
        <w:tc>
          <w:tcPr>
            <w:tcW w:w="2090" w:type="dxa"/>
          </w:tcPr>
          <w:p w14:paraId="571901D9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072" w:type="dxa"/>
          </w:tcPr>
          <w:p w14:paraId="7568D405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073" w:type="dxa"/>
          </w:tcPr>
          <w:p w14:paraId="519ABD20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073" w:type="dxa"/>
          </w:tcPr>
          <w:p w14:paraId="38565176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4</w:t>
            </w:r>
          </w:p>
        </w:tc>
      </w:tr>
      <w:tr w:rsidR="001D38DF" w:rsidRPr="002163A2" w14:paraId="1F12680C" w14:textId="77777777" w:rsidTr="00D350CE">
        <w:tc>
          <w:tcPr>
            <w:tcW w:w="2090" w:type="dxa"/>
          </w:tcPr>
          <w:p w14:paraId="624F8EEF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lastRenderedPageBreak/>
              <w:t>28</w:t>
            </w:r>
          </w:p>
        </w:tc>
        <w:tc>
          <w:tcPr>
            <w:tcW w:w="2072" w:type="dxa"/>
          </w:tcPr>
          <w:p w14:paraId="212B440A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073" w:type="dxa"/>
          </w:tcPr>
          <w:p w14:paraId="13DDE59D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073" w:type="dxa"/>
          </w:tcPr>
          <w:p w14:paraId="42BE716E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5</w:t>
            </w:r>
          </w:p>
        </w:tc>
      </w:tr>
      <w:tr w:rsidR="001D38DF" w:rsidRPr="002163A2" w14:paraId="223C443E" w14:textId="77777777" w:rsidTr="00D350CE">
        <w:tc>
          <w:tcPr>
            <w:tcW w:w="2090" w:type="dxa"/>
          </w:tcPr>
          <w:p w14:paraId="202E5B18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072" w:type="dxa"/>
          </w:tcPr>
          <w:p w14:paraId="2D696D2E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073" w:type="dxa"/>
          </w:tcPr>
          <w:p w14:paraId="408E3FCC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073" w:type="dxa"/>
          </w:tcPr>
          <w:p w14:paraId="2C3256E4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5</w:t>
            </w:r>
          </w:p>
        </w:tc>
      </w:tr>
      <w:tr w:rsidR="001D38DF" w:rsidRPr="002163A2" w14:paraId="58459221" w14:textId="77777777" w:rsidTr="00D350CE">
        <w:tc>
          <w:tcPr>
            <w:tcW w:w="2090" w:type="dxa"/>
          </w:tcPr>
          <w:p w14:paraId="7D12C913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072" w:type="dxa"/>
          </w:tcPr>
          <w:p w14:paraId="54B8D3D7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073" w:type="dxa"/>
          </w:tcPr>
          <w:p w14:paraId="51A3B559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073" w:type="dxa"/>
          </w:tcPr>
          <w:p w14:paraId="1070F3CC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6</w:t>
            </w:r>
          </w:p>
        </w:tc>
      </w:tr>
      <w:tr w:rsidR="001D38DF" w:rsidRPr="002163A2" w14:paraId="3C92F30D" w14:textId="77777777" w:rsidTr="00D350CE">
        <w:tc>
          <w:tcPr>
            <w:tcW w:w="2090" w:type="dxa"/>
          </w:tcPr>
          <w:p w14:paraId="0003DE99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072" w:type="dxa"/>
          </w:tcPr>
          <w:p w14:paraId="2F7F488F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073" w:type="dxa"/>
          </w:tcPr>
          <w:p w14:paraId="410F5989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073" w:type="dxa"/>
          </w:tcPr>
          <w:p w14:paraId="04EABE4B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</w:t>
            </w:r>
            <w:r w:rsidR="00D70DBF" w:rsidRPr="002163A2">
              <w:rPr>
                <w:rFonts w:ascii="Times New Roman" w:hAnsi="Times New Roman" w:cs="Times New Roman"/>
              </w:rPr>
              <w:t>6</w:t>
            </w:r>
          </w:p>
        </w:tc>
      </w:tr>
      <w:tr w:rsidR="001D38DF" w:rsidRPr="002163A2" w14:paraId="2DC84BBB" w14:textId="77777777" w:rsidTr="00D350CE">
        <w:tc>
          <w:tcPr>
            <w:tcW w:w="2090" w:type="dxa"/>
          </w:tcPr>
          <w:p w14:paraId="6C830F37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072" w:type="dxa"/>
          </w:tcPr>
          <w:p w14:paraId="7AEB947B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073" w:type="dxa"/>
          </w:tcPr>
          <w:p w14:paraId="3AAC3B47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073" w:type="dxa"/>
          </w:tcPr>
          <w:p w14:paraId="7C6AF1B9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</w:t>
            </w:r>
            <w:r w:rsidR="00D70DBF" w:rsidRPr="002163A2">
              <w:rPr>
                <w:rFonts w:ascii="Times New Roman" w:hAnsi="Times New Roman" w:cs="Times New Roman"/>
              </w:rPr>
              <w:t>8</w:t>
            </w:r>
          </w:p>
        </w:tc>
      </w:tr>
      <w:tr w:rsidR="001D38DF" w:rsidRPr="002163A2" w14:paraId="5603513D" w14:textId="77777777" w:rsidTr="00D350CE">
        <w:tc>
          <w:tcPr>
            <w:tcW w:w="2090" w:type="dxa"/>
          </w:tcPr>
          <w:p w14:paraId="780E12C8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072" w:type="dxa"/>
          </w:tcPr>
          <w:p w14:paraId="4EF3784B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073" w:type="dxa"/>
          </w:tcPr>
          <w:p w14:paraId="6D5AB5FA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073" w:type="dxa"/>
          </w:tcPr>
          <w:p w14:paraId="4C0424C4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9</w:t>
            </w:r>
          </w:p>
        </w:tc>
      </w:tr>
      <w:tr w:rsidR="001D38DF" w:rsidRPr="002163A2" w14:paraId="69D6FEF2" w14:textId="77777777" w:rsidTr="00D350CE">
        <w:tc>
          <w:tcPr>
            <w:tcW w:w="2090" w:type="dxa"/>
          </w:tcPr>
          <w:p w14:paraId="5850696D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072" w:type="dxa"/>
          </w:tcPr>
          <w:p w14:paraId="1FE95364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073" w:type="dxa"/>
          </w:tcPr>
          <w:p w14:paraId="5530E02B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073" w:type="dxa"/>
          </w:tcPr>
          <w:p w14:paraId="4F14BE57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9</w:t>
            </w:r>
          </w:p>
        </w:tc>
      </w:tr>
      <w:tr w:rsidR="001D38DF" w:rsidRPr="002163A2" w14:paraId="74E2CDB0" w14:textId="77777777" w:rsidTr="00D350CE">
        <w:tc>
          <w:tcPr>
            <w:tcW w:w="2090" w:type="dxa"/>
          </w:tcPr>
          <w:p w14:paraId="77FF86F7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072" w:type="dxa"/>
          </w:tcPr>
          <w:p w14:paraId="20E9B801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073" w:type="dxa"/>
          </w:tcPr>
          <w:p w14:paraId="4144C505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073" w:type="dxa"/>
          </w:tcPr>
          <w:p w14:paraId="064735AC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50</w:t>
            </w:r>
          </w:p>
        </w:tc>
      </w:tr>
      <w:tr w:rsidR="001D38DF" w:rsidRPr="002163A2" w14:paraId="51A6C919" w14:textId="77777777" w:rsidTr="00D350CE">
        <w:tc>
          <w:tcPr>
            <w:tcW w:w="2090" w:type="dxa"/>
          </w:tcPr>
          <w:p w14:paraId="3BF9E0B5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072" w:type="dxa"/>
          </w:tcPr>
          <w:p w14:paraId="7C2E5EAF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073" w:type="dxa"/>
          </w:tcPr>
          <w:p w14:paraId="19F36519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073" w:type="dxa"/>
          </w:tcPr>
          <w:p w14:paraId="297A3DEF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50</w:t>
            </w:r>
          </w:p>
        </w:tc>
      </w:tr>
      <w:tr w:rsidR="001D38DF" w:rsidRPr="002163A2" w14:paraId="1F77E795" w14:textId="77777777" w:rsidTr="00D350CE">
        <w:tc>
          <w:tcPr>
            <w:tcW w:w="2090" w:type="dxa"/>
          </w:tcPr>
          <w:p w14:paraId="067DA4AB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072" w:type="dxa"/>
          </w:tcPr>
          <w:p w14:paraId="1D22ECC5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073" w:type="dxa"/>
          </w:tcPr>
          <w:p w14:paraId="5FE20154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073" w:type="dxa"/>
          </w:tcPr>
          <w:p w14:paraId="7C59E375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53</w:t>
            </w:r>
          </w:p>
        </w:tc>
      </w:tr>
      <w:tr w:rsidR="001D38DF" w:rsidRPr="002163A2" w14:paraId="57434B11" w14:textId="77777777" w:rsidTr="00D350CE">
        <w:tc>
          <w:tcPr>
            <w:tcW w:w="2090" w:type="dxa"/>
          </w:tcPr>
          <w:p w14:paraId="55FBFE25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072" w:type="dxa"/>
          </w:tcPr>
          <w:p w14:paraId="3F51A211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2073" w:type="dxa"/>
          </w:tcPr>
          <w:p w14:paraId="39C32ABC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073" w:type="dxa"/>
          </w:tcPr>
          <w:p w14:paraId="0F4B4FDB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53</w:t>
            </w:r>
          </w:p>
        </w:tc>
      </w:tr>
      <w:tr w:rsidR="001D38DF" w:rsidRPr="002163A2" w14:paraId="3851D3A6" w14:textId="77777777" w:rsidTr="00D350CE">
        <w:tc>
          <w:tcPr>
            <w:tcW w:w="2090" w:type="dxa"/>
          </w:tcPr>
          <w:p w14:paraId="4BA3A218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072" w:type="dxa"/>
          </w:tcPr>
          <w:p w14:paraId="5F8E412B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073" w:type="dxa"/>
          </w:tcPr>
          <w:p w14:paraId="6F66EF47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073" w:type="dxa"/>
          </w:tcPr>
          <w:p w14:paraId="5AF65CC5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53</w:t>
            </w:r>
          </w:p>
        </w:tc>
      </w:tr>
      <w:tr w:rsidR="001D38DF" w:rsidRPr="002163A2" w14:paraId="571663FE" w14:textId="77777777" w:rsidTr="00D350CE">
        <w:tc>
          <w:tcPr>
            <w:tcW w:w="2090" w:type="dxa"/>
          </w:tcPr>
          <w:p w14:paraId="3631583A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072" w:type="dxa"/>
          </w:tcPr>
          <w:p w14:paraId="1E128981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073" w:type="dxa"/>
          </w:tcPr>
          <w:p w14:paraId="4831EAEF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073" w:type="dxa"/>
          </w:tcPr>
          <w:p w14:paraId="3E0EC132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53</w:t>
            </w:r>
          </w:p>
        </w:tc>
      </w:tr>
      <w:tr w:rsidR="001D38DF" w:rsidRPr="002163A2" w14:paraId="1013AF2C" w14:textId="77777777" w:rsidTr="00D350CE">
        <w:tc>
          <w:tcPr>
            <w:tcW w:w="2090" w:type="dxa"/>
          </w:tcPr>
          <w:p w14:paraId="1106F665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072" w:type="dxa"/>
          </w:tcPr>
          <w:p w14:paraId="5327427A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073" w:type="dxa"/>
          </w:tcPr>
          <w:p w14:paraId="242E2E98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073" w:type="dxa"/>
          </w:tcPr>
          <w:p w14:paraId="1ABE42C1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54</w:t>
            </w:r>
          </w:p>
        </w:tc>
      </w:tr>
      <w:tr w:rsidR="001D38DF" w:rsidRPr="002163A2" w14:paraId="52F94EDA" w14:textId="77777777" w:rsidTr="00D350CE">
        <w:tc>
          <w:tcPr>
            <w:tcW w:w="2090" w:type="dxa"/>
          </w:tcPr>
          <w:p w14:paraId="5E33E248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072" w:type="dxa"/>
          </w:tcPr>
          <w:p w14:paraId="077CBFF2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073" w:type="dxa"/>
          </w:tcPr>
          <w:p w14:paraId="57DC6DF2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073" w:type="dxa"/>
          </w:tcPr>
          <w:p w14:paraId="3E72BE3F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54</w:t>
            </w:r>
          </w:p>
        </w:tc>
      </w:tr>
      <w:tr w:rsidR="001D38DF" w:rsidRPr="002163A2" w14:paraId="4BE3C08A" w14:textId="77777777" w:rsidTr="00D350CE">
        <w:tc>
          <w:tcPr>
            <w:tcW w:w="2090" w:type="dxa"/>
          </w:tcPr>
          <w:p w14:paraId="4152E47A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072" w:type="dxa"/>
          </w:tcPr>
          <w:p w14:paraId="2413E9A6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2073" w:type="dxa"/>
          </w:tcPr>
          <w:p w14:paraId="2AF74A2A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073" w:type="dxa"/>
          </w:tcPr>
          <w:p w14:paraId="6BE50452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56</w:t>
            </w:r>
          </w:p>
        </w:tc>
      </w:tr>
      <w:tr w:rsidR="001D38DF" w:rsidRPr="002163A2" w14:paraId="2395FB37" w14:textId="77777777" w:rsidTr="00D350CE">
        <w:tc>
          <w:tcPr>
            <w:tcW w:w="2090" w:type="dxa"/>
          </w:tcPr>
          <w:p w14:paraId="7B5E469F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072" w:type="dxa"/>
          </w:tcPr>
          <w:p w14:paraId="6AC82F74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2073" w:type="dxa"/>
          </w:tcPr>
          <w:p w14:paraId="1CD17259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073" w:type="dxa"/>
          </w:tcPr>
          <w:p w14:paraId="2A1C87E4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56</w:t>
            </w:r>
          </w:p>
        </w:tc>
      </w:tr>
      <w:tr w:rsidR="001D38DF" w:rsidRPr="002163A2" w14:paraId="5EF990B9" w14:textId="77777777" w:rsidTr="00D350CE">
        <w:tc>
          <w:tcPr>
            <w:tcW w:w="2090" w:type="dxa"/>
          </w:tcPr>
          <w:p w14:paraId="4BD32819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072" w:type="dxa"/>
          </w:tcPr>
          <w:p w14:paraId="7EB62CFB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2073" w:type="dxa"/>
          </w:tcPr>
          <w:p w14:paraId="2DE89A96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073" w:type="dxa"/>
          </w:tcPr>
          <w:p w14:paraId="4F7F3AA4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57</w:t>
            </w:r>
          </w:p>
        </w:tc>
      </w:tr>
      <w:tr w:rsidR="001D38DF" w:rsidRPr="002163A2" w14:paraId="1DE9DE74" w14:textId="77777777" w:rsidTr="00D350CE">
        <w:tc>
          <w:tcPr>
            <w:tcW w:w="2090" w:type="dxa"/>
          </w:tcPr>
          <w:p w14:paraId="2731FFAC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072" w:type="dxa"/>
          </w:tcPr>
          <w:p w14:paraId="442A23A1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2073" w:type="dxa"/>
          </w:tcPr>
          <w:p w14:paraId="1FA5AF88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073" w:type="dxa"/>
          </w:tcPr>
          <w:p w14:paraId="324BB84B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58</w:t>
            </w:r>
          </w:p>
        </w:tc>
      </w:tr>
      <w:tr w:rsidR="001D38DF" w:rsidRPr="002163A2" w14:paraId="28C86F25" w14:textId="77777777" w:rsidTr="00D350CE">
        <w:tc>
          <w:tcPr>
            <w:tcW w:w="2090" w:type="dxa"/>
          </w:tcPr>
          <w:p w14:paraId="3007CD60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072" w:type="dxa"/>
          </w:tcPr>
          <w:p w14:paraId="365EAF6C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073" w:type="dxa"/>
          </w:tcPr>
          <w:p w14:paraId="697C8A03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073" w:type="dxa"/>
          </w:tcPr>
          <w:p w14:paraId="69C795BD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59</w:t>
            </w:r>
          </w:p>
        </w:tc>
      </w:tr>
      <w:tr w:rsidR="001D38DF" w:rsidRPr="002163A2" w14:paraId="6013ED5E" w14:textId="77777777" w:rsidTr="00D350CE">
        <w:tc>
          <w:tcPr>
            <w:tcW w:w="2090" w:type="dxa"/>
          </w:tcPr>
          <w:p w14:paraId="2C5C9F1B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072" w:type="dxa"/>
          </w:tcPr>
          <w:p w14:paraId="78509F47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073" w:type="dxa"/>
          </w:tcPr>
          <w:p w14:paraId="47FB6A24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073" w:type="dxa"/>
          </w:tcPr>
          <w:p w14:paraId="1323D0F4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59</w:t>
            </w:r>
          </w:p>
        </w:tc>
      </w:tr>
      <w:tr w:rsidR="001D38DF" w:rsidRPr="002163A2" w14:paraId="550F23E6" w14:textId="77777777" w:rsidTr="00D350CE">
        <w:trPr>
          <w:trHeight w:val="437"/>
        </w:trPr>
        <w:tc>
          <w:tcPr>
            <w:tcW w:w="2090" w:type="dxa"/>
          </w:tcPr>
          <w:p w14:paraId="778608FC" w14:textId="1B250F80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</w:tcPr>
          <w:p w14:paraId="6C13A394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</w:tcPr>
          <w:p w14:paraId="487764AB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073" w:type="dxa"/>
          </w:tcPr>
          <w:p w14:paraId="275DD05C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62</w:t>
            </w:r>
          </w:p>
        </w:tc>
      </w:tr>
      <w:tr w:rsidR="001D38DF" w:rsidRPr="002163A2" w14:paraId="26BA0A37" w14:textId="77777777" w:rsidTr="00D350CE">
        <w:tc>
          <w:tcPr>
            <w:tcW w:w="2090" w:type="dxa"/>
          </w:tcPr>
          <w:p w14:paraId="40E11D86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</w:tcPr>
          <w:p w14:paraId="173677E5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</w:tcPr>
          <w:p w14:paraId="1FA25A58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73" w:type="dxa"/>
          </w:tcPr>
          <w:p w14:paraId="3270A6C1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62</w:t>
            </w:r>
          </w:p>
        </w:tc>
      </w:tr>
      <w:tr w:rsidR="001D38DF" w:rsidRPr="002163A2" w14:paraId="1E31A40F" w14:textId="77777777" w:rsidTr="00D350CE">
        <w:tc>
          <w:tcPr>
            <w:tcW w:w="2090" w:type="dxa"/>
          </w:tcPr>
          <w:p w14:paraId="4A269A20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</w:tcPr>
          <w:p w14:paraId="45F395AA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</w:tcPr>
          <w:p w14:paraId="2CC18502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073" w:type="dxa"/>
          </w:tcPr>
          <w:p w14:paraId="171866EF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65</w:t>
            </w:r>
          </w:p>
        </w:tc>
      </w:tr>
      <w:tr w:rsidR="001D38DF" w:rsidRPr="002163A2" w14:paraId="193FB6E6" w14:textId="77777777" w:rsidTr="00D350CE">
        <w:tc>
          <w:tcPr>
            <w:tcW w:w="2090" w:type="dxa"/>
          </w:tcPr>
          <w:p w14:paraId="716FA6FE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</w:tcPr>
          <w:p w14:paraId="63664C6B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</w:tcPr>
          <w:p w14:paraId="668E7F4F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073" w:type="dxa"/>
          </w:tcPr>
          <w:p w14:paraId="03B6DCC2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65</w:t>
            </w:r>
          </w:p>
        </w:tc>
      </w:tr>
      <w:tr w:rsidR="001D38DF" w:rsidRPr="002163A2" w14:paraId="163823B9" w14:textId="77777777" w:rsidTr="00D350CE">
        <w:tc>
          <w:tcPr>
            <w:tcW w:w="2090" w:type="dxa"/>
          </w:tcPr>
          <w:p w14:paraId="3C5866C7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</w:tcPr>
          <w:p w14:paraId="266BB63D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</w:tcPr>
          <w:p w14:paraId="0D3B02C0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073" w:type="dxa"/>
          </w:tcPr>
          <w:p w14:paraId="2BE54942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69</w:t>
            </w:r>
          </w:p>
        </w:tc>
      </w:tr>
      <w:tr w:rsidR="001D38DF" w:rsidRPr="002163A2" w14:paraId="613D4E9E" w14:textId="77777777" w:rsidTr="00D350CE">
        <w:tc>
          <w:tcPr>
            <w:tcW w:w="2090" w:type="dxa"/>
          </w:tcPr>
          <w:p w14:paraId="02BF3346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</w:tcPr>
          <w:p w14:paraId="7C1EA758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</w:tcPr>
          <w:p w14:paraId="3F06CD89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073" w:type="dxa"/>
          </w:tcPr>
          <w:p w14:paraId="0307E733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69</w:t>
            </w:r>
          </w:p>
        </w:tc>
      </w:tr>
      <w:tr w:rsidR="001D38DF" w:rsidRPr="002163A2" w14:paraId="766469AD" w14:textId="77777777" w:rsidTr="00D350CE">
        <w:tc>
          <w:tcPr>
            <w:tcW w:w="2090" w:type="dxa"/>
          </w:tcPr>
          <w:p w14:paraId="07FDDAFF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</w:tcPr>
          <w:p w14:paraId="30C719B7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</w:tcPr>
          <w:p w14:paraId="61325A58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073" w:type="dxa"/>
          </w:tcPr>
          <w:p w14:paraId="63C0CC24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69</w:t>
            </w:r>
          </w:p>
        </w:tc>
      </w:tr>
      <w:tr w:rsidR="001D38DF" w:rsidRPr="002163A2" w14:paraId="5BC08155" w14:textId="77777777" w:rsidTr="00D350CE">
        <w:tc>
          <w:tcPr>
            <w:tcW w:w="2090" w:type="dxa"/>
          </w:tcPr>
          <w:p w14:paraId="05370192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</w:tcPr>
          <w:p w14:paraId="2A43EAEC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</w:tcPr>
          <w:p w14:paraId="0A983202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073" w:type="dxa"/>
          </w:tcPr>
          <w:p w14:paraId="0BC33B24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72</w:t>
            </w:r>
          </w:p>
        </w:tc>
      </w:tr>
      <w:tr w:rsidR="001D38DF" w:rsidRPr="002163A2" w14:paraId="6CF48287" w14:textId="77777777" w:rsidTr="00D350CE">
        <w:tc>
          <w:tcPr>
            <w:tcW w:w="2090" w:type="dxa"/>
          </w:tcPr>
          <w:p w14:paraId="032E8EFF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</w:tcPr>
          <w:p w14:paraId="2C307C71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</w:tcPr>
          <w:p w14:paraId="5B22D08C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073" w:type="dxa"/>
          </w:tcPr>
          <w:p w14:paraId="61A75F01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72</w:t>
            </w:r>
          </w:p>
        </w:tc>
      </w:tr>
      <w:tr w:rsidR="001D38DF" w:rsidRPr="002163A2" w14:paraId="1368DC08" w14:textId="77777777" w:rsidTr="00D350CE">
        <w:tc>
          <w:tcPr>
            <w:tcW w:w="2090" w:type="dxa"/>
          </w:tcPr>
          <w:p w14:paraId="7B4054B9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</w:tcPr>
          <w:p w14:paraId="6DFF3BC2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</w:tcPr>
          <w:p w14:paraId="73A479BC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073" w:type="dxa"/>
          </w:tcPr>
          <w:p w14:paraId="07DF0FAC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73</w:t>
            </w:r>
          </w:p>
        </w:tc>
      </w:tr>
      <w:tr w:rsidR="001D38DF" w:rsidRPr="002163A2" w14:paraId="7E70EBE3" w14:textId="77777777" w:rsidTr="00D350CE">
        <w:tc>
          <w:tcPr>
            <w:tcW w:w="2090" w:type="dxa"/>
          </w:tcPr>
          <w:p w14:paraId="38CDC844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</w:tcPr>
          <w:p w14:paraId="4988BCBB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</w:tcPr>
          <w:p w14:paraId="1DBD3E95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073" w:type="dxa"/>
          </w:tcPr>
          <w:p w14:paraId="00169C25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74</w:t>
            </w:r>
          </w:p>
        </w:tc>
      </w:tr>
      <w:tr w:rsidR="001D38DF" w:rsidRPr="002163A2" w14:paraId="37E2BF74" w14:textId="77777777" w:rsidTr="00D350CE">
        <w:tc>
          <w:tcPr>
            <w:tcW w:w="2090" w:type="dxa"/>
          </w:tcPr>
          <w:p w14:paraId="4D16695D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</w:tcPr>
          <w:p w14:paraId="6FD4ECAC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</w:tcPr>
          <w:p w14:paraId="56888529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073" w:type="dxa"/>
          </w:tcPr>
          <w:p w14:paraId="4E694757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75</w:t>
            </w:r>
          </w:p>
        </w:tc>
      </w:tr>
      <w:tr w:rsidR="001D38DF" w:rsidRPr="002163A2" w14:paraId="487C804E" w14:textId="77777777" w:rsidTr="00D350CE">
        <w:tc>
          <w:tcPr>
            <w:tcW w:w="2090" w:type="dxa"/>
          </w:tcPr>
          <w:p w14:paraId="10D79FBB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</w:tcPr>
          <w:p w14:paraId="3B179390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</w:tcPr>
          <w:p w14:paraId="1284D1DC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073" w:type="dxa"/>
          </w:tcPr>
          <w:p w14:paraId="0C739089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78</w:t>
            </w:r>
          </w:p>
        </w:tc>
      </w:tr>
      <w:tr w:rsidR="001D38DF" w:rsidRPr="002163A2" w14:paraId="36B443C0" w14:textId="77777777" w:rsidTr="00D350CE">
        <w:tc>
          <w:tcPr>
            <w:tcW w:w="2090" w:type="dxa"/>
          </w:tcPr>
          <w:p w14:paraId="6B531470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</w:tcPr>
          <w:p w14:paraId="6D44004D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</w:tcPr>
          <w:p w14:paraId="64CC6E4D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073" w:type="dxa"/>
          </w:tcPr>
          <w:p w14:paraId="11B06235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83</w:t>
            </w:r>
          </w:p>
        </w:tc>
      </w:tr>
      <w:tr w:rsidR="001D38DF" w:rsidRPr="002163A2" w14:paraId="7128DEDB" w14:textId="77777777" w:rsidTr="00D350CE">
        <w:tc>
          <w:tcPr>
            <w:tcW w:w="2090" w:type="dxa"/>
          </w:tcPr>
          <w:p w14:paraId="3C97F4F1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</w:tcPr>
          <w:p w14:paraId="2C9C9360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</w:tcPr>
          <w:p w14:paraId="0DCE8AD7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073" w:type="dxa"/>
          </w:tcPr>
          <w:p w14:paraId="47B12017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92</w:t>
            </w:r>
          </w:p>
        </w:tc>
      </w:tr>
      <w:tr w:rsidR="001D38DF" w:rsidRPr="002163A2" w14:paraId="129A91B1" w14:textId="77777777" w:rsidTr="00D350CE">
        <w:tc>
          <w:tcPr>
            <w:tcW w:w="2090" w:type="dxa"/>
          </w:tcPr>
          <w:p w14:paraId="47FA62DB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</w:tcPr>
          <w:p w14:paraId="6BAF4997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</w:tcPr>
          <w:p w14:paraId="3EA7247C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073" w:type="dxa"/>
          </w:tcPr>
          <w:p w14:paraId="2D2F81FD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94</w:t>
            </w:r>
          </w:p>
        </w:tc>
      </w:tr>
      <w:tr w:rsidR="001D38DF" w:rsidRPr="002163A2" w14:paraId="4EC53E8F" w14:textId="77777777" w:rsidTr="00D350CE">
        <w:tc>
          <w:tcPr>
            <w:tcW w:w="2090" w:type="dxa"/>
          </w:tcPr>
          <w:p w14:paraId="4ED3F16A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</w:tcPr>
          <w:p w14:paraId="33E15F9A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</w:tcPr>
          <w:p w14:paraId="681D6698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073" w:type="dxa"/>
          </w:tcPr>
          <w:p w14:paraId="4AF5B248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94</w:t>
            </w:r>
          </w:p>
        </w:tc>
      </w:tr>
      <w:tr w:rsidR="001D38DF" w:rsidRPr="002163A2" w14:paraId="1D9B013F" w14:textId="77777777" w:rsidTr="00D350CE">
        <w:tc>
          <w:tcPr>
            <w:tcW w:w="2090" w:type="dxa"/>
          </w:tcPr>
          <w:p w14:paraId="7FFDDBF2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</w:tcPr>
          <w:p w14:paraId="48EBD79D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</w:tcPr>
          <w:p w14:paraId="1ABB6FE3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073" w:type="dxa"/>
          </w:tcPr>
          <w:p w14:paraId="23C026BE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95</w:t>
            </w:r>
          </w:p>
        </w:tc>
      </w:tr>
      <w:tr w:rsidR="001D38DF" w:rsidRPr="002163A2" w14:paraId="4CBF6315" w14:textId="77777777" w:rsidTr="00D350CE">
        <w:tc>
          <w:tcPr>
            <w:tcW w:w="2090" w:type="dxa"/>
          </w:tcPr>
          <w:p w14:paraId="5E8B8688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</w:tcPr>
          <w:p w14:paraId="29B4F589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</w:tcPr>
          <w:p w14:paraId="1E3C525A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073" w:type="dxa"/>
          </w:tcPr>
          <w:p w14:paraId="0B300869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98</w:t>
            </w:r>
          </w:p>
        </w:tc>
      </w:tr>
      <w:tr w:rsidR="001D38DF" w:rsidRPr="002163A2" w14:paraId="2108D3E4" w14:textId="77777777" w:rsidTr="00D350CE">
        <w:tc>
          <w:tcPr>
            <w:tcW w:w="2090" w:type="dxa"/>
          </w:tcPr>
          <w:p w14:paraId="65490CA5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</w:tcPr>
          <w:p w14:paraId="3E7704FC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</w:tcPr>
          <w:p w14:paraId="770718BA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073" w:type="dxa"/>
          </w:tcPr>
          <w:p w14:paraId="664C87F6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99</w:t>
            </w:r>
          </w:p>
        </w:tc>
      </w:tr>
      <w:tr w:rsidR="001D38DF" w:rsidRPr="002163A2" w14:paraId="14625A12" w14:textId="77777777" w:rsidTr="00D350CE">
        <w:tc>
          <w:tcPr>
            <w:tcW w:w="2090" w:type="dxa"/>
          </w:tcPr>
          <w:p w14:paraId="6AB59E67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</w:tcPr>
          <w:p w14:paraId="548AC7AF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</w:tcPr>
          <w:p w14:paraId="6B1B5E7C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073" w:type="dxa"/>
          </w:tcPr>
          <w:p w14:paraId="1404BA0E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00</w:t>
            </w:r>
          </w:p>
        </w:tc>
      </w:tr>
      <w:tr w:rsidR="001D38DF" w:rsidRPr="002163A2" w14:paraId="57C791EE" w14:textId="77777777" w:rsidTr="00D350CE">
        <w:tc>
          <w:tcPr>
            <w:tcW w:w="2090" w:type="dxa"/>
          </w:tcPr>
          <w:p w14:paraId="1C2613BF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</w:tcPr>
          <w:p w14:paraId="7BD04A7E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</w:tcPr>
          <w:p w14:paraId="00C6C840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073" w:type="dxa"/>
          </w:tcPr>
          <w:p w14:paraId="64FCF81E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04</w:t>
            </w:r>
          </w:p>
        </w:tc>
      </w:tr>
      <w:tr w:rsidR="001D38DF" w:rsidRPr="002163A2" w14:paraId="74569EFC" w14:textId="77777777" w:rsidTr="00D350CE">
        <w:tc>
          <w:tcPr>
            <w:tcW w:w="2090" w:type="dxa"/>
          </w:tcPr>
          <w:p w14:paraId="1E364682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</w:tcPr>
          <w:p w14:paraId="233BA40C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</w:tcPr>
          <w:p w14:paraId="42112A64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073" w:type="dxa"/>
          </w:tcPr>
          <w:p w14:paraId="2794037D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15</w:t>
            </w:r>
          </w:p>
        </w:tc>
      </w:tr>
      <w:tr w:rsidR="001D38DF" w:rsidRPr="002163A2" w14:paraId="00307A06" w14:textId="77777777" w:rsidTr="00D350CE">
        <w:tc>
          <w:tcPr>
            <w:tcW w:w="2090" w:type="dxa"/>
          </w:tcPr>
          <w:p w14:paraId="3A1E1BD0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2" w:type="dxa"/>
          </w:tcPr>
          <w:p w14:paraId="301DD48D" w14:textId="77777777" w:rsidR="001D38DF" w:rsidRPr="002163A2" w:rsidRDefault="001D38DF" w:rsidP="00D35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3" w:type="dxa"/>
          </w:tcPr>
          <w:p w14:paraId="037004D6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073" w:type="dxa"/>
          </w:tcPr>
          <w:p w14:paraId="7B763086" w14:textId="77777777" w:rsidR="001D38DF" w:rsidRPr="002163A2" w:rsidRDefault="00D70DBF" w:rsidP="00D350CE">
            <w:pPr>
              <w:rPr>
                <w:rFonts w:ascii="Times New Roman" w:hAnsi="Times New Roman" w:cs="Times New Roman"/>
              </w:rPr>
            </w:pPr>
            <w:r w:rsidRPr="002163A2">
              <w:rPr>
                <w:rFonts w:ascii="Times New Roman" w:hAnsi="Times New Roman" w:cs="Times New Roman"/>
              </w:rPr>
              <w:t>118</w:t>
            </w:r>
          </w:p>
        </w:tc>
      </w:tr>
    </w:tbl>
    <w:p w14:paraId="5EC5D6AD" w14:textId="77777777" w:rsidR="00F507F2" w:rsidRPr="002163A2" w:rsidRDefault="006140BB">
      <w:pPr>
        <w:rPr>
          <w:rFonts w:ascii="Times New Roman" w:hAnsi="Times New Roman" w:cs="Times New Roman"/>
        </w:rPr>
      </w:pPr>
    </w:p>
    <w:sectPr w:rsidR="00F507F2" w:rsidRPr="002163A2" w:rsidSect="00BE798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F84749" w14:textId="77777777" w:rsidR="006140BB" w:rsidRDefault="006140BB" w:rsidP="00A07844">
      <w:r>
        <w:separator/>
      </w:r>
    </w:p>
  </w:endnote>
  <w:endnote w:type="continuationSeparator" w:id="0">
    <w:p w14:paraId="42E2D7F9" w14:textId="77777777" w:rsidR="006140BB" w:rsidRDefault="006140BB" w:rsidP="00A078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ingLiU">
    <w:panose1 w:val="02020509000000000000"/>
    <w:charset w:val="88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154CB0" w14:textId="77777777" w:rsidR="006140BB" w:rsidRDefault="006140BB" w:rsidP="00A07844">
      <w:r>
        <w:separator/>
      </w:r>
    </w:p>
  </w:footnote>
  <w:footnote w:type="continuationSeparator" w:id="0">
    <w:p w14:paraId="3E9FB560" w14:textId="77777777" w:rsidR="006140BB" w:rsidRDefault="006140BB" w:rsidP="00A078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8DF"/>
    <w:rsid w:val="00060B21"/>
    <w:rsid w:val="000A7FB2"/>
    <w:rsid w:val="001D38DF"/>
    <w:rsid w:val="001F57E2"/>
    <w:rsid w:val="002163A2"/>
    <w:rsid w:val="006140BB"/>
    <w:rsid w:val="008446D1"/>
    <w:rsid w:val="00963633"/>
    <w:rsid w:val="00A07844"/>
    <w:rsid w:val="00BE7987"/>
    <w:rsid w:val="00D350CE"/>
    <w:rsid w:val="00D70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8BFD2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38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A078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A0784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078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A078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17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142</Words>
  <Characters>812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52652311@qq.com</dc:creator>
  <cp:keywords/>
  <dc:description/>
  <cp:lastModifiedBy>1052652311@qq.com</cp:lastModifiedBy>
  <cp:revision>4</cp:revision>
  <dcterms:created xsi:type="dcterms:W3CDTF">2017-03-15T13:41:00Z</dcterms:created>
  <dcterms:modified xsi:type="dcterms:W3CDTF">2017-03-16T01:29:00Z</dcterms:modified>
</cp:coreProperties>
</file>